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88373" w14:textId="77777777" w:rsidR="006E4F13" w:rsidRPr="00297308" w:rsidRDefault="006E4F13" w:rsidP="006E4F1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Additional File 1</w:t>
      </w:r>
      <w:r w:rsidRPr="00297308">
        <w:rPr>
          <w:rFonts w:ascii="Times New Roman" w:hAnsi="Times New Roman" w:cs="Times New Roman"/>
          <w:color w:val="000000" w:themeColor="text1"/>
          <w:sz w:val="24"/>
        </w:rPr>
        <w:t xml:space="preserve">. Appraisal of previously conducted validation </w:t>
      </w:r>
      <w:proofErr w:type="gramStart"/>
      <w:r w:rsidRPr="00297308">
        <w:rPr>
          <w:rFonts w:ascii="Times New Roman" w:hAnsi="Times New Roman" w:cs="Times New Roman"/>
          <w:color w:val="000000" w:themeColor="text1"/>
          <w:sz w:val="24"/>
        </w:rPr>
        <w:t>studies</w:t>
      </w:r>
      <w:proofErr w:type="gramEnd"/>
    </w:p>
    <w:tbl>
      <w:tblPr>
        <w:tblpPr w:leftFromText="180" w:rightFromText="180" w:vertAnchor="text" w:horzAnchor="margin" w:tblpXSpec="center" w:tblpY="66"/>
        <w:tblW w:w="85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8"/>
        <w:gridCol w:w="823"/>
        <w:gridCol w:w="769"/>
        <w:gridCol w:w="1474"/>
        <w:gridCol w:w="902"/>
        <w:gridCol w:w="1096"/>
        <w:gridCol w:w="922"/>
        <w:gridCol w:w="1445"/>
        <w:gridCol w:w="787"/>
      </w:tblGrid>
      <w:tr w:rsidR="006E4F13" w:rsidRPr="00297308" w14:paraId="46C7911F" w14:textId="77777777" w:rsidTr="00454788"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7B04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Author, Yea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2D4B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7FF9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464A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Data Sour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506C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Gold Std/Valid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199B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Case Definitions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20B3F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Streng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6319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Weaknesses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99FE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Prevalence</w:t>
            </w:r>
          </w:p>
        </w:tc>
      </w:tr>
      <w:tr w:rsidR="006E4F13" w:rsidRPr="00297308" w14:paraId="2CF3B2B6" w14:textId="77777777" w:rsidTr="00454788"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71B0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Carrara 2014</w:t>
            </w:r>
          </w:p>
          <w:p w14:paraId="1E74509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6F45105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ase-control &amp; cohort diagnostic accuracy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1B99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raining set: Random sample of 900 outpatients &gt;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years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from single tertiary rheumatology clinic in Pavia, Lombardy, Italy</w:t>
            </w:r>
          </w:p>
          <w:p w14:paraId="3C8AC9B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3369AA8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Validation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et:</w:t>
            </w:r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random sample from single rheumatology outpatient clinic, </w:t>
            </w:r>
          </w:p>
          <w:p w14:paraId="77C0D61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ll participants from six primary care physicians of Pavia, Lombardy, Ita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1F54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raining set: 900 (300 cases, 600 controls)</w:t>
            </w:r>
          </w:p>
          <w:p w14:paraId="668BF5E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Validation set: 622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610A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dministrative health record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of all resident population</w:t>
            </w:r>
          </w:p>
          <w:p w14:paraId="4099160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rchive of chronic disease certification for co-payment exemption</w:t>
            </w:r>
          </w:p>
          <w:p w14:paraId="4BEE079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Hospital discharges of public/private hospitals</w:t>
            </w:r>
          </w:p>
          <w:p w14:paraId="05A5326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ll outpatient drug prescriptions reimbursable under 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ational Health Service (NHS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B3C0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linical diagnosis from medical record reviewed by single independent investiga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AFBF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A certification by rheumatologist</w:t>
            </w:r>
          </w:p>
          <w:p w14:paraId="5BF0EC4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Absence of certification for othe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utoimmune disease (AID)</w:t>
            </w:r>
          </w:p>
          <w:p w14:paraId="44A5267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Code fo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heumatoid arthritis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(RA)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n hospital discharge</w:t>
            </w:r>
          </w:p>
          <w:p w14:paraId="0EC0EEA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An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isease modifying anti-rheumatic drug (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MAR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  <w:p w14:paraId="1A8F831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(individually &amp; in combin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3B7D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ble to validate using me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cal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cord review with good 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tivity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(92.5%) and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(99.8%)</w:t>
            </w:r>
          </w:p>
          <w:p w14:paraId="39D12B7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287E5FEF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xcluded other A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3218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Does not cover prescriptions fo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sidential aged care facility (RACF)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ts</w:t>
            </w:r>
            <w:proofErr w:type="gramEnd"/>
          </w:p>
          <w:p w14:paraId="2B99F96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quires availability of coding by rheumatologist</w:t>
            </w:r>
          </w:p>
          <w:p w14:paraId="4D00E71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nly in single region in Italy (diversity/representativeness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D2F1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0.3%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ale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and 0.73%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female</w:t>
            </w:r>
          </w:p>
        </w:tc>
      </w:tr>
      <w:tr w:rsidR="006E4F13" w:rsidRPr="00297308" w14:paraId="555DE0D9" w14:textId="77777777" w:rsidTr="00454788"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BBC8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Kubota 2021</w:t>
            </w:r>
          </w:p>
          <w:p w14:paraId="6F1D04D3" w14:textId="77777777" w:rsidR="006E4F13" w:rsidRPr="00297308" w:rsidRDefault="006E4F13" w:rsidP="00454788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EF4CF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Random sample of 19374 pts who received hospital care in 64 hospitals of </w:t>
            </w:r>
            <w:proofErr w:type="spell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okushukai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Medical group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Japan</w:t>
            </w:r>
            <w:proofErr w:type="gramEnd"/>
          </w:p>
          <w:p w14:paraId="3B12813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With follow up &gt;365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4EB6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19734 pts had algorithm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pplied</w:t>
            </w:r>
            <w:proofErr w:type="gramEnd"/>
          </w:p>
          <w:p w14:paraId="01F7E45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333 possible RA patients had medical record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viewed</w:t>
            </w:r>
            <w:proofErr w:type="gramEnd"/>
          </w:p>
          <w:p w14:paraId="1E0015E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Final result</w:t>
            </w:r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N=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61F0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Elec database routinely collected by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hospital:</w:t>
            </w:r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includes condition codes, drugs used in </w:t>
            </w:r>
            <w:proofErr w:type="spell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npt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/</w:t>
            </w:r>
            <w:proofErr w:type="spell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utpt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care, procedure cod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06E8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edical record review of possible RA cases by 2 rheumatologis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C68D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A condition code + any DMARD </w:t>
            </w:r>
          </w:p>
          <w:p w14:paraId="3CDDC98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eastAsia="en-GB"/>
              </w:rPr>
              <w:t>OR</w:t>
            </w:r>
          </w:p>
          <w:p w14:paraId="238840D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ral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steroid + no other systemic A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B66E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High 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tivity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(~73%) &amp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ositive predictive value (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P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(80%)</w:t>
            </w:r>
          </w:p>
          <w:p w14:paraId="4517384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26D6FAE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Hospitals from across Japan - more representative</w:t>
            </w:r>
          </w:p>
          <w:p w14:paraId="2063194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14CC76B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xcluded other AID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+ looked at medic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3AC8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nly 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tients treated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in hospital (although does in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lude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hospital out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tients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  <w:p w14:paraId="592F045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Able to validate using medical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cord</w:t>
            </w:r>
            <w:proofErr w:type="gramEnd"/>
          </w:p>
          <w:p w14:paraId="7BC6987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Unable to capture from population start-point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4A8D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.56%</w:t>
            </w:r>
          </w:p>
        </w:tc>
      </w:tr>
      <w:tr w:rsidR="006E4F13" w:rsidRPr="00297308" w14:paraId="43704A68" w14:textId="77777777" w:rsidTr="00454788"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7CD2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Ter Wee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5653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Random sample of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5-8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 xml:space="preserve">ye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lds</w:t>
            </w:r>
            <w:proofErr w:type="spellEnd"/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(in 1992) from 11 municipalities in Netherlands with surveys every 3 years</w:t>
            </w:r>
          </w:p>
          <w:p w14:paraId="6E9812D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Used survey 2005-2006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6CC1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1908 pts</w:t>
            </w:r>
          </w:p>
          <w:p w14:paraId="14A08B6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With subsamp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le of 300 for valid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11B0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Patient survey</w:t>
            </w:r>
          </w:p>
          <w:p w14:paraId="2147AEBF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Questionnaire to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general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practitioners (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GP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including question re prescribed dru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793F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 xml:space="preserve">Medical record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review of GP r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3C4D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Self-reported RA + either:</w:t>
            </w:r>
          </w:p>
          <w:p w14:paraId="2062633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Self-reported specialist review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60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99%)</w:t>
            </w:r>
          </w:p>
          <w:p w14:paraId="7984EDFF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GP-reported DMARD use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100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ficity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7%)</w:t>
            </w:r>
          </w:p>
          <w:p w14:paraId="7BAB589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r both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tivity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0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10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30DA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Validation through examinatio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n of medical record</w:t>
            </w:r>
          </w:p>
          <w:p w14:paraId="13DF5CF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Geographic diversity within Netherlands</w:t>
            </w:r>
          </w:p>
          <w:p w14:paraId="7AFE4A7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uld be adjusted to use only self-reported variables which would be practically eas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BB62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 xml:space="preserve">Limited all diagnoses to self-reported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A</w:t>
            </w:r>
            <w:proofErr w:type="gramEnd"/>
          </w:p>
          <w:p w14:paraId="0D08115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 xml:space="preserve">Used self-reported medications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nly</w:t>
            </w:r>
            <w:proofErr w:type="gramEnd"/>
          </w:p>
          <w:p w14:paraId="098E3DA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quires GP visits and separate questionnaire so 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mited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applicability on large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cale</w:t>
            </w:r>
            <w:proofErr w:type="gramEnd"/>
          </w:p>
          <w:p w14:paraId="30DF091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Did not use administrative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ata</w:t>
            </w:r>
            <w:proofErr w:type="gramEnd"/>
          </w:p>
          <w:p w14:paraId="776D0C7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Did not exclude other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IDs</w:t>
            </w:r>
            <w:proofErr w:type="gramEnd"/>
          </w:p>
          <w:p w14:paraId="2D83881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lderly 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tient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 only</w:t>
            </w:r>
          </w:p>
          <w:p w14:paraId="2A08E55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Using GP records not specialist review, may not be up to date/may be inaccurate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35F0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N/A</w:t>
            </w:r>
          </w:p>
        </w:tc>
      </w:tr>
      <w:tr w:rsidR="006E4F13" w:rsidRPr="00297308" w14:paraId="6BCB8A72" w14:textId="77777777" w:rsidTr="00454788"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3559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Hanly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2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76B9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ova Scotia, Canada residents enrolled in Medical Services 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s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urance April 1997-Marc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011 (excludes armed forces and Native Canadia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, who had also been seen at Arthritis Centre of Nova Scot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6F1E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35 cases matched with 2140 contro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BA67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Administrative database covering physician speciality, diagnostic code, hospital discharge code, diagnostic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des</w:t>
            </w:r>
            <w:proofErr w:type="gramEnd"/>
          </w:p>
          <w:p w14:paraId="6F6D811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56FD233F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edical record from Arthritis Cent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DF90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heumatologist diagnosis in record of Arthritis Cent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79D3F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ptions:</w:t>
            </w:r>
          </w:p>
          <w:p w14:paraId="49A83E9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2 physician coded visits R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2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n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hs apart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83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815)</w:t>
            </w:r>
          </w:p>
          <w:p w14:paraId="56763CB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s above but excluding other 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D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69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81%)</w:t>
            </w:r>
          </w:p>
          <w:p w14:paraId="1103F6C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x RA diagnostic billing codes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83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82%)</w:t>
            </w:r>
          </w:p>
          <w:p w14:paraId="601DD50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x RA hospitalisation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21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99%)</w:t>
            </w:r>
          </w:p>
          <w:p w14:paraId="7383417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x rheumatologist coded RA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88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76%)</w:t>
            </w:r>
          </w:p>
          <w:p w14:paraId="0D745C9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mbination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92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ficity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7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0A9D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Excluded other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IDs</w:t>
            </w:r>
            <w:proofErr w:type="gramEnd"/>
          </w:p>
          <w:p w14:paraId="4E50F55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Had excellent data sources which are easy to access in this contex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1396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ingle centre study from Capital Health District</w:t>
            </w:r>
          </w:p>
          <w:p w14:paraId="6564686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Did not use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edications</w:t>
            </w:r>
            <w:proofErr w:type="gramEnd"/>
          </w:p>
          <w:p w14:paraId="5807246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Validated on rheumatology clinic population (</w:t>
            </w:r>
            <w:proofErr w:type="spellStart"/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e</w:t>
            </w:r>
            <w:proofErr w:type="spellEnd"/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not on general populati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  <w:p w14:paraId="250C07C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ccess to this level of data not available in many countries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2B23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0.6% (in a rheu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tolog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clinic cohort)</w:t>
            </w:r>
          </w:p>
        </w:tc>
      </w:tr>
      <w:tr w:rsidR="006E4F13" w:rsidRPr="00297308" w14:paraId="1D12B4AD" w14:textId="77777777" w:rsidTr="00454788"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B268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Thomas 2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217A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General Practice Research databa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(GPRD)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, covers 5% of UK population, chosen practices are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broadly representative of all practi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16EC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49D3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GPRD- outcomes of consultations, hospitalisation, specialist referrals, test results, prescrip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032A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heumatologist review of GP medical re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40B2F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Final model:</w:t>
            </w:r>
          </w:p>
          <w:p w14:paraId="3E3DCDB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&gt;1 RA code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80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81%), 1+ DMARD prescription w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h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no prior alternative indication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78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96%), No alternative AID diagnosis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tivity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6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4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A7FF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Good overview of general population, used administrative data rather than questionnaires or self-re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BD1F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re-biologic era </w:t>
            </w:r>
          </w:p>
          <w:p w14:paraId="6912C32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nly included practices and 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tient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s who agreed may have biased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sults</w:t>
            </w:r>
            <w:proofErr w:type="gramEnd"/>
          </w:p>
          <w:p w14:paraId="0FD5818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quired access to GP record 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6875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/A</w:t>
            </w:r>
          </w:p>
        </w:tc>
      </w:tr>
      <w:tr w:rsidR="006E4F13" w:rsidRPr="00297308" w14:paraId="17E553B9" w14:textId="77777777" w:rsidTr="00454788">
        <w:trPr>
          <w:trHeight w:val="2146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A20C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Widdifield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904AF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andom sample of 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tient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 &gt;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years old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seen at least twice between March 2009-2011 from 18 rheumatology clinics in Ontario, 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567A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5F60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Administrative data from April 1991 to April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011;</w:t>
            </w:r>
            <w:proofErr w:type="gramEnd"/>
          </w:p>
          <w:p w14:paraId="030BBF7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hysician claims + diagnosis + physician speciality on universal health insurance claims database, hospital and outpatient discharges with diagnosis codes</w:t>
            </w:r>
          </w:p>
          <w:p w14:paraId="74BCDAB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edication data (pharmacy claims) available only for &gt;6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years 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ECDC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heumatologist recorded diagnosis in medical record - extracted by single blinded review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970D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ested &gt;130 case finding algorithms using combinations of data sources. </w:t>
            </w:r>
          </w:p>
          <w:p w14:paraId="0EF9986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ptimal algorithm:</w:t>
            </w:r>
          </w:p>
          <w:p w14:paraId="1858942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hospitalisation code ever OR 3 physician diagnosis codes + 1+ by specialist in last 2 years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tivity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7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8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7F21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Tested for exclusion of other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IDs</w:t>
            </w:r>
            <w:proofErr w:type="gramEnd"/>
          </w:p>
          <w:p w14:paraId="124E002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556844F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ccess to medical record review</w:t>
            </w:r>
          </w:p>
          <w:p w14:paraId="1C2B649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47BDF38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Universal coding/insurance data available</w:t>
            </w:r>
          </w:p>
          <w:p w14:paraId="5D346E9D" w14:textId="77777777" w:rsidR="006E4F13" w:rsidRPr="00297308" w:rsidRDefault="006E4F13" w:rsidP="00454788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45E7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Noted high number of false positives when using specialist diagnosis codes, likely due to high number of rheumatologists coding for disease even if diagnosis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uncertain</w:t>
            </w:r>
            <w:proofErr w:type="gramEnd"/>
          </w:p>
          <w:p w14:paraId="5427F3F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1BC7E9B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Requires access to physician billing diagnoses +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peciality</w:t>
            </w:r>
            <w:proofErr w:type="gramEnd"/>
          </w:p>
          <w:p w14:paraId="5F5D927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23C853D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edications only tested in small number &gt;6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years old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547E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33%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n rheumatology clinic popul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6E4F13" w:rsidRPr="00297308" w14:paraId="35A0EBF3" w14:textId="77777777" w:rsidTr="00454788"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9A70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Almutairi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910E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andom selection of medical records of 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tient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s wit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nternational Classification of Diseases (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CD-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ding</w:t>
            </w:r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M05 and M06 at largest tertiary hospital in Perth, Western Austra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96C1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00 patients sampled, 8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had record review completed (remainder excluded due to missing dat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3AA6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Hospital discharge codes, medication charts and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aper based</w:t>
            </w:r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no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D36A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edical record review by 2 independent clinicians, disagreement decided by 3rd independent reviewer– documented diagnosis of RA + EULA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010 cri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609C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xcluded 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tients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with 2 subsequent health contacts for other arthritis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ystemic lupus erythematosus (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nnective tissue disease (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T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  <w:p w14:paraId="5EA19C6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78F9694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For discharge code alone PPV 92%, using 2+ primary RA diagnosis codes including </w:t>
            </w:r>
            <w:proofErr w:type="spell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bDMARD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infusion codes PPV increased to 97.9%</w:t>
            </w:r>
          </w:p>
          <w:p w14:paraId="1349283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bDMARD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infusion codes had higher specificity but less sensitivity than primary diagnosis cod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92C1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Used easily accessible data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nly</w:t>
            </w:r>
            <w:proofErr w:type="gramEnd"/>
          </w:p>
          <w:p w14:paraId="273D1AD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6E3C663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Good gold 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ndard</w:t>
            </w:r>
          </w:p>
          <w:p w14:paraId="1E2AA60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xcluded other AI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FFDD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nly had access to inpatient diagnoses and medications so not applicable on population level </w:t>
            </w:r>
          </w:p>
          <w:p w14:paraId="7D29C36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463AE76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latively small sample size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CBDF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/A</w:t>
            </w:r>
          </w:p>
        </w:tc>
      </w:tr>
      <w:tr w:rsidR="006E4F13" w:rsidRPr="00297308" w14:paraId="741AC0F7" w14:textId="77777777" w:rsidTr="00454788"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891B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lastRenderedPageBreak/>
              <w:t>Kim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BA59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edicare beneficiaries aged &gt;6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years old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with pharmacy benefits in Pennsylvania, USA (qualify for program by being a low-moderate income earner) with records from 2004-2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BCEF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482 invited to participate, final population for record review n=1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EEBE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edicare claim codes for RA, also lists which specialists have seen, inpatient/outpatient/procedure (radiology, la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rator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C328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ndependent medical record review by ‘sever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’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heumatologists, either documented diagnosis of RA by rheumatologist or fulfilment of 1987 diagnostic cri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ABDA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+ claims for RA (PPV 55.7%), 3+ claims for RA (PPV 65.5%),</w:t>
            </w:r>
          </w:p>
          <w:p w14:paraId="1449B50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dding 1+ DMARD prescription inc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eased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PV to 86.2% for the 2+ claims algorithm,</w:t>
            </w:r>
          </w:p>
          <w:p w14:paraId="6AB200A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ptimal algorithm: 2+ RA claims by rheumatologist + 1+ DMARD prescrip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PPV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8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06C0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Used medications in combination with diagnosis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des</w:t>
            </w:r>
            <w:proofErr w:type="gramEnd"/>
          </w:p>
          <w:p w14:paraId="5BCCFC1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Good gold standard</w:t>
            </w:r>
          </w:p>
          <w:p w14:paraId="61EFFD5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4ED787B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Optimal algorithm had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fairly good</w:t>
            </w:r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PPV</w:t>
            </w:r>
          </w:p>
          <w:p w14:paraId="3D7D5FE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4E92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Needed to have claims data for specialist +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iagnosis</w:t>
            </w:r>
            <w:proofErr w:type="gramEnd"/>
          </w:p>
          <w:p w14:paraId="3C01348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154974E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stricted population geographically and demographically</w:t>
            </w:r>
          </w:p>
          <w:p w14:paraId="3E1611B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6FB3615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idn’t exclude other AIDs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B279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ot reported</w:t>
            </w:r>
          </w:p>
        </w:tc>
      </w:tr>
      <w:tr w:rsidR="006E4F13" w:rsidRPr="00297308" w14:paraId="79879474" w14:textId="77777777" w:rsidTr="00454788"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9C04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Cho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19FF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Korean national health insurance claims database (covers 100% of population), all patients &gt;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years old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with diagnosis of seropositive RA between July and D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ember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2009, excluding Medicaid patients &amp; those from hospitals not enrolled in </w:t>
            </w:r>
            <w:proofErr w:type="spell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payment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progr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351A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9 8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F411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emographic data, physicians, hospitals, comorbidities (diagnostic codes), prescribed medications</w:t>
            </w:r>
          </w:p>
          <w:p w14:paraId="34B1D52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ABD9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Enrolment in individual </w:t>
            </w:r>
            <w:proofErr w:type="spell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payment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beneficiaries</w:t>
            </w:r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program - requires official diagnostic report from referring doctor with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eastAsia="en-GB"/>
              </w:rPr>
              <w:t>seropositive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RA fulfilling 1987 ACR cri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818D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Final algorithm: RA code + 1+ prescription claim for any DMARD within a year,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94.5%, PPV 92.4%, accuracy 90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D681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Tested multiple medication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mbinations</w:t>
            </w:r>
            <w:proofErr w:type="gramEnd"/>
          </w:p>
          <w:p w14:paraId="4A4F037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Final algorithm performed well against gold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ndard</w:t>
            </w:r>
            <w:proofErr w:type="gramEnd"/>
          </w:p>
          <w:p w14:paraId="544590A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0BCC148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Large sample size</w:t>
            </w:r>
          </w:p>
          <w:p w14:paraId="2F3BD35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25284E3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iverse population within Korea</w:t>
            </w:r>
          </w:p>
          <w:p w14:paraId="164E172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4CDB3EAF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ata sources should be reasonably easy to adapt to other contex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0A1A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eropositive RA only (more homogenous population)</w:t>
            </w:r>
          </w:p>
          <w:p w14:paraId="3D467AF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53E7C31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Did not try to exclude other AID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iagnoses</w:t>
            </w:r>
            <w:proofErr w:type="gramEnd"/>
          </w:p>
          <w:p w14:paraId="7D3380F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3BE7BED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Final algorithm would not include patients not on treatment during study period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093E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6E4F13" w:rsidRPr="00297308" w14:paraId="3D103270" w14:textId="77777777" w:rsidTr="00454788">
        <w:trPr>
          <w:trHeight w:val="215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7308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Convertino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2021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DBE2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uscan universal public health system database from 2004 to April 2019,</w:t>
            </w:r>
          </w:p>
          <w:p w14:paraId="03A3C0F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Extracted those with first ever 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ologic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DMAR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bDMA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)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ispensing 2014-2016 and who had 1+ visit to Rheumatology Unit of Pisa University Hospital from 2013 to April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EC0C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2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6BEE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npatient and outpatient medication supply, exemptions from </w:t>
            </w:r>
            <w:proofErr w:type="spell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payments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database, hospital discharge records, ED access records, outpatient records for specialist visi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7771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edical record review documenting RA diagn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19EC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Four algorithms:</w:t>
            </w:r>
          </w:p>
          <w:p w14:paraId="5A54185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- ICD-9 coded RA on hospital discharge or ED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0.53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0.89, PPV 0.74)</w:t>
            </w:r>
          </w:p>
          <w:p w14:paraId="6735E33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2- RA coded on </w:t>
            </w:r>
            <w:proofErr w:type="spell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payment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xemption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tivity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.77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0.90, PPV 0.82)</w:t>
            </w:r>
          </w:p>
          <w:p w14:paraId="1959D41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- Definition 1 AND 2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0.37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0.95, PPV 0.81)</w:t>
            </w:r>
          </w:p>
          <w:p w14:paraId="262AA23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- Definition 1 OR 2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0.93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0.84, PPV 0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EF23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 xml:space="preserve">Combination of medications and discharge information likely to be relatively widely available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and applicable to many contex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F5C6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Started from very limited population (</w:t>
            </w:r>
            <w:proofErr w:type="spellStart"/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e</w:t>
            </w:r>
            <w:proofErr w:type="spellEnd"/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bDMARD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+ rheumatology clinic visit)</w:t>
            </w:r>
          </w:p>
          <w:p w14:paraId="3048EA9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785D1A9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ingle region in Italy only</w:t>
            </w:r>
          </w:p>
          <w:p w14:paraId="26D119D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3ED9665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 xml:space="preserve">Did not attempt to exclude other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IDs</w:t>
            </w:r>
            <w:proofErr w:type="gramEnd"/>
          </w:p>
          <w:p w14:paraId="3537B62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3554BA6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latively small sample size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F19DF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Not reported</w:t>
            </w:r>
          </w:p>
        </w:tc>
      </w:tr>
      <w:tr w:rsidR="006E4F13" w:rsidRPr="00297308" w14:paraId="70C16623" w14:textId="77777777" w:rsidTr="00454788">
        <w:trPr>
          <w:trHeight w:val="215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BD5E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Waldenlind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9788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andom extraction of patients from National Patient Register with one listed ICD10 code for RA between 2005-2008 at non primary outpatient care facility at Karolinska University Hospital in Stockholm Sweden (covers ~13% of population of Swede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2823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9DB9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National Patient Register of hospital discharges (100% coverage), </w:t>
            </w:r>
            <w:proofErr w:type="spell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on primary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outpatient care (87% coverage)</w:t>
            </w:r>
          </w:p>
          <w:p w14:paraId="1189C30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6D0C1D4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rescribed drug register (close to 100% coverage) of all drugs dispensed on outpatient pr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C84B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edical record review of 2010 EULAR /1987 ACR criteri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D0D0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ncident group: </w:t>
            </w:r>
          </w:p>
          <w:p w14:paraId="50B941C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Base- First ever rheumatologist visit in 2008 with RA diagnosis code (86% correctly coded)</w:t>
            </w:r>
          </w:p>
          <w:p w14:paraId="6E1E05C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trict - 2nd hospital visit for RA within 1 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ear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AND no DMAR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reatment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for &gt;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months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prior to first RA visit (91% correctly coded)</w:t>
            </w:r>
          </w:p>
          <w:p w14:paraId="10D1696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4CC49B4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revalent group:</w:t>
            </w:r>
          </w:p>
          <w:p w14:paraId="2D8517D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+ visits to rheumatologist between 2005 and 2008 coded for RA (91% correctly cod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00C9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Unique to study incident vs prevalent RA case definitions</w:t>
            </w:r>
          </w:p>
          <w:p w14:paraId="451FB7E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6CDED17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xcellent population coverage of data sources</w:t>
            </w:r>
          </w:p>
          <w:p w14:paraId="3B17879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10B8B9E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Very solid gold standard defin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02F1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Only used medication to exclude pre-existing diagnosis not for RA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efinition</w:t>
            </w:r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  <w:p w14:paraId="7CDBD90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1921C08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Did not exclude other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IDs</w:t>
            </w:r>
            <w:proofErr w:type="gramEnd"/>
          </w:p>
          <w:p w14:paraId="3EE4C75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Required rheumatologist coding of RA which is not widely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vailable</w:t>
            </w:r>
            <w:proofErr w:type="gramEnd"/>
          </w:p>
          <w:p w14:paraId="69C0914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1B92128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tarted from base population of tertiary hospital patients with RA coding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CC42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/A</w:t>
            </w:r>
          </w:p>
          <w:p w14:paraId="295E6F4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26DFBF7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(NB didn’t report 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tivity,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ficity,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PV)</w:t>
            </w:r>
          </w:p>
        </w:tc>
      </w:tr>
      <w:tr w:rsidR="006E4F13" w:rsidRPr="00297308" w14:paraId="24F09B73" w14:textId="77777777" w:rsidTr="00454788">
        <w:trPr>
          <w:trHeight w:val="215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83D1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Widdifield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2014</w:t>
            </w:r>
          </w:p>
          <w:p w14:paraId="0DCD205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115E297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Note: as per other </w:t>
            </w:r>
            <w:proofErr w:type="spellStart"/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Widdifield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study but validation in primary </w:t>
            </w:r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lastRenderedPageBreak/>
              <w:t>care population rather than rheumatology clinic 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9396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Random sample of patients from 83 rural and urban physicians in Ontario, Canada aged 20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years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on 31/12/2010, who had valid health insurance, 1+ physician visit in previous 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C24B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9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8994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EMRALD primary care clinic database + administrative data from April 1991 to April 2011 (physician billing codes and diagnosis, hospitalization and ED encounters,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hospital based</w:t>
            </w:r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outpatient clinics </w:t>
            </w:r>
          </w:p>
          <w:p w14:paraId="140E1A9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Pharmacy claims for 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tients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&gt;6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years 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F7AE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Medical record review for RA diagnosis / specialist 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eview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and medications by a single trained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abstractor, with 10% checked for agreement by second abstr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B04E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Best performing algorithm:</w:t>
            </w:r>
          </w:p>
          <w:p w14:paraId="47B6E31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1 hospitalisation RA code OR 3 physician RA diagnosis code claims with 1+ by specialist in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2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a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eriod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78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100%, PPV 78%)</w:t>
            </w:r>
          </w:p>
          <w:p w14:paraId="4E338BED" w14:textId="77777777" w:rsidR="006E4F13" w:rsidRPr="00297308" w:rsidRDefault="006E4F13" w:rsidP="00454788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2A8BEC6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e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same algorithm as in other </w:t>
            </w:r>
            <w:proofErr w:type="spell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Widdifield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7DA3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Very large sample size</w:t>
            </w:r>
          </w:p>
          <w:p w14:paraId="437B6AC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70BC960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Excluded other arthritis and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IDs</w:t>
            </w:r>
            <w:proofErr w:type="gramEnd"/>
          </w:p>
          <w:p w14:paraId="0DD58CA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548195F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Tested &gt;100 algorithms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with combinations of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41B6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Medications only available for &gt;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ye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lds</w:t>
            </w:r>
            <w:proofErr w:type="spellEnd"/>
            <w:proofErr w:type="gramEnd"/>
          </w:p>
          <w:p w14:paraId="3D7AED2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2FE871E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quires physician diagnoses/billing codes which are not available in all contexts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7172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.9%-1.3% (depending on strictness of reference standard case definition)</w:t>
            </w:r>
          </w:p>
        </w:tc>
      </w:tr>
      <w:tr w:rsidR="006E4F13" w:rsidRPr="00297308" w14:paraId="499EBC0D" w14:textId="77777777" w:rsidTr="00454788">
        <w:trPr>
          <w:trHeight w:val="215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8418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lastRenderedPageBreak/>
              <w:t>Nguyen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78F9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E3N cohort prospective cohort study of women living in France and covered by a national insurance scheme primarily used by teachers aged 40-65 at inclusion, ongoing since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990</w:t>
            </w:r>
            <w:proofErr w:type="gramEnd"/>
          </w:p>
          <w:p w14:paraId="675C9E1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672A03C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Follow up per questionnaire 83% and loss to follow up &lt;3%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t</w:t>
            </w:r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04D0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230, with 2182 returning questionna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6D31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elf-reported RA at 3 survey time points</w:t>
            </w:r>
          </w:p>
          <w:p w14:paraId="2C0BF36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Drug reimbursement claims since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004</w:t>
            </w:r>
            <w:proofErr w:type="gramEnd"/>
          </w:p>
          <w:p w14:paraId="6185105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Follow up specific questionnaire in 201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1426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edical record review of subset of 399 patients who returned questionnaire by 2 independent blinded reviewers based on medical opinion rather than diagnostic criteria fulfill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D775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Self-report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mmune related disease (IRD)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questionnaire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94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83%, PPV 72%)</w:t>
            </w:r>
          </w:p>
          <w:p w14:paraId="1707D2C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elf-report + 1+ reimbursement RA medication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71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87%, PPV 9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D8FB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Large sample size </w:t>
            </w:r>
          </w:p>
          <w:p w14:paraId="48EED8D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0E00770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Use of self-report + medications is a feasible case definition for large scale study and had acceptable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erformance</w:t>
            </w:r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  <w:p w14:paraId="42E3551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2643E50A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ampled from a large population cohort from across Fr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6856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Used pts with self-reported ank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ylosing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spon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ylitis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as control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group</w:t>
            </w:r>
            <w:proofErr w:type="gramEnd"/>
          </w:p>
          <w:p w14:paraId="16279E6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08F57A5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Started from self-reported RA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group</w:t>
            </w:r>
            <w:proofErr w:type="gramEnd"/>
          </w:p>
          <w:p w14:paraId="4C622A2D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6CF8D56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Use of questionnaire is not practical on large scale/population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level</w:t>
            </w:r>
            <w:proofErr w:type="gramEnd"/>
          </w:p>
          <w:p w14:paraId="211F3D6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4682D3B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idn’t exclude other AIDs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0B14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.97%</w:t>
            </w:r>
          </w:p>
        </w:tc>
      </w:tr>
      <w:tr w:rsidR="006E4F13" w:rsidRPr="00297308" w14:paraId="052AF3D2" w14:textId="77777777" w:rsidTr="00454788">
        <w:trPr>
          <w:trHeight w:val="215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119D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Callhoff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8FBC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andom sample from 6.6mil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on </w:t>
            </w:r>
            <w:proofErr w:type="spell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nsurants</w:t>
            </w:r>
            <w:proofErr w:type="spell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aged 18-79 in 2013 of a large German statutory health insurance company with outpatient ICD-10 code for RA in at least two quarters of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02E1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193, of which 3184 responded to questionnaire and 3140 provided consent for lin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489D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Outpatient claims data with diagnosis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de</w:t>
            </w:r>
            <w:proofErr w:type="gramEnd"/>
          </w:p>
          <w:p w14:paraId="7869998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0633E3B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elf-reported questionnaire (2015)</w:t>
            </w:r>
          </w:p>
          <w:p w14:paraId="0FB4310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0EC8FCC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edication claims of DMARDs, inflammatory markers and rheumatologist visit claims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6637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elf-reported 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1B74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) 2x ICD codes for RA within year (PPV 81%)</w:t>
            </w:r>
          </w:p>
          <w:p w14:paraId="4090CE5F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) 1) AND inflammatory markers (PPV 82%, 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84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24%)</w:t>
            </w:r>
          </w:p>
          <w:p w14:paraId="0E49F97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) 1) AND medication (PPV 89%, 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57%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69%)</w:t>
            </w:r>
          </w:p>
          <w:p w14:paraId="46F413BC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) 1) AND rheumatologist visit (PPV 85%, 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55%,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5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5F46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 xml:space="preserve">Looked at longitudinal consistency of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iagnosis</w:t>
            </w:r>
            <w:proofErr w:type="gramEnd"/>
          </w:p>
          <w:p w14:paraId="259DFCD8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38F9B3C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Using medication + IC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-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0 codes was best algorithm which is largely accessible data in many contex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198F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Used self-reported RA as gold-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tandard</w:t>
            </w:r>
            <w:proofErr w:type="gramEnd"/>
          </w:p>
          <w:p w14:paraId="4705981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3CA78C5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Higher response rate to survey in those coded for RA (</w:t>
            </w:r>
            <w:proofErr w:type="spellStart"/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e</w:t>
            </w:r>
            <w:proofErr w:type="spellEnd"/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selection bias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F6FA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/A</w:t>
            </w:r>
          </w:p>
        </w:tc>
      </w:tr>
      <w:tr w:rsidR="006E4F13" w:rsidRPr="00297308" w14:paraId="3A2861B0" w14:textId="77777777" w:rsidTr="00454788">
        <w:trPr>
          <w:trHeight w:val="215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881D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Booth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977E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004, 2008 and 2012 waves of HRS- a nationally representative longitudinal study of US residents aged over 5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a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s</w:t>
            </w:r>
          </w:p>
          <w:p w14:paraId="4C789D1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articipants were 6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years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or older in 2004, with linked Medicare data, had Part A and B Medicare coverage and responded to question about self-reported RA, excluding prevalence RA in 2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EAD6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7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0326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elf-reported RA &amp; medications</w:t>
            </w:r>
          </w:p>
          <w:p w14:paraId="175A39F1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Billing claims from Medicare (in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tient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, out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atient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visits) with linked diagnoses using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 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ar</w:t>
            </w:r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lookback peri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D7FB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elf-reported R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A171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- 1+ RA claims in primary/secondary diagnosis 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itivity 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.23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0.92, PPV 0.16) </w:t>
            </w:r>
          </w:p>
          <w:p w14:paraId="0DE434B5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2- 2+ RA claims within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ar</w:t>
            </w:r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period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0.40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0.92, PPV 0.12)</w:t>
            </w:r>
          </w:p>
          <w:p w14:paraId="06C6C073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- 2+ RA claims, one from rheumatologist (s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tiv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0.55, sp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ficity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0.91, PPV 0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1B434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Looked at self-report vs self-report + self-reported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edications</w:t>
            </w:r>
            <w:proofErr w:type="gramEnd"/>
          </w:p>
          <w:p w14:paraId="34FAD9C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168070B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Used data easily available within USA, working around limitations with data avail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01D40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Needs data on rheumatologist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visits</w:t>
            </w:r>
            <w:proofErr w:type="gramEnd"/>
          </w:p>
          <w:p w14:paraId="601F101E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22BA3002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Didn’t exclude other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IDs</w:t>
            </w:r>
            <w:proofErr w:type="gramEnd"/>
          </w:p>
          <w:p w14:paraId="5BD07FC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68C331A9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Used self-reported rather than dispensed/prescribed medication </w:t>
            </w:r>
            <w:proofErr w:type="gramStart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ata</w:t>
            </w:r>
            <w:proofErr w:type="gramEnd"/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  <w:p w14:paraId="235512F6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11C536CB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Not a nationally representative sample due to requirement fo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</w:t>
            </w: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dicare 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3D1E7" w14:textId="77777777" w:rsidR="006E4F13" w:rsidRPr="00297308" w:rsidRDefault="006E4F13" w:rsidP="00454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97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.2% based on self-report, 6.2% based on single RA claim</w:t>
            </w:r>
          </w:p>
        </w:tc>
      </w:tr>
    </w:tbl>
    <w:p w14:paraId="3A385D74" w14:textId="77777777" w:rsidR="006E4F13" w:rsidRPr="002A53D2" w:rsidRDefault="006E4F13" w:rsidP="006E4F1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65EDAE" w14:textId="77777777" w:rsidR="006E4F13" w:rsidRPr="002A53D2" w:rsidRDefault="006E4F13" w:rsidP="006E4F1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45BEB14" w14:textId="77777777" w:rsidR="006E4F13" w:rsidRPr="00E07B9A" w:rsidRDefault="006E4F13" w:rsidP="006E4F1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55620F3" w14:textId="77777777" w:rsidR="006E4F13" w:rsidRDefault="006E4F13" w:rsidP="006E4F13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vertAlign w:val="subscript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bscript"/>
        </w:rPr>
        <w:br w:type="page"/>
      </w:r>
    </w:p>
    <w:sectPr w:rsidR="006E4F13" w:rsidSect="009C24C7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87928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3815D2" w14:textId="77777777" w:rsidR="005233A3" w:rsidRDefault="00000000" w:rsidP="006A02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9A9F441" w14:textId="77777777" w:rsidR="005233A3" w:rsidRDefault="00000000" w:rsidP="005233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70677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830326" w14:textId="77777777" w:rsidR="005233A3" w:rsidRDefault="00000000" w:rsidP="006A02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0E1C764A" w14:textId="77777777" w:rsidR="00CB63A1" w:rsidRDefault="00000000" w:rsidP="005233A3">
    <w:pPr>
      <w:pStyle w:val="Footer"/>
      <w:ind w:right="360"/>
      <w:jc w:val="right"/>
    </w:pPr>
  </w:p>
  <w:p w14:paraId="74F2B22C" w14:textId="77777777" w:rsidR="00CB63A1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F13"/>
    <w:rsid w:val="0037194A"/>
    <w:rsid w:val="006E4F13"/>
    <w:rsid w:val="00942F14"/>
    <w:rsid w:val="009C24C7"/>
    <w:rsid w:val="00AB5A4E"/>
    <w:rsid w:val="00EF4CC6"/>
    <w:rsid w:val="00F43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688CC"/>
  <w15:chartTrackingRefBased/>
  <w15:docId w15:val="{723607CB-E151-E64E-864D-0A67161A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F1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E4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F13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6E4F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E4F13"/>
  </w:style>
  <w:style w:type="character" w:styleId="LineNumber">
    <w:name w:val="line number"/>
    <w:basedOn w:val="DefaultParagraphFont"/>
    <w:uiPriority w:val="99"/>
    <w:semiHidden/>
    <w:unhideWhenUsed/>
    <w:rsid w:val="006E4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485</Words>
  <Characters>14168</Characters>
  <Application>Microsoft Office Word</Application>
  <DocSecurity>0</DocSecurity>
  <Lines>118</Lines>
  <Paragraphs>33</Paragraphs>
  <ScaleCrop>false</ScaleCrop>
  <Company/>
  <LinksUpToDate>false</LinksUpToDate>
  <CharactersWithSpaces>16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oller-Smith</dc:creator>
  <cp:keywords/>
  <dc:description/>
  <cp:lastModifiedBy>Louise Koller-Smith</cp:lastModifiedBy>
  <cp:revision>3</cp:revision>
  <dcterms:created xsi:type="dcterms:W3CDTF">2023-08-24T02:43:00Z</dcterms:created>
  <dcterms:modified xsi:type="dcterms:W3CDTF">2023-08-24T02:53:00Z</dcterms:modified>
</cp:coreProperties>
</file>